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02195" w14:textId="3FAEE16F" w:rsidR="00CC72E8" w:rsidRPr="00DE7F85" w:rsidRDefault="00846CF1" w:rsidP="005B567D">
      <w:pPr>
        <w:pStyle w:val="TableTitle"/>
        <w:rPr>
          <w:b/>
          <w:bCs/>
        </w:rPr>
      </w:pPr>
      <w:r w:rsidRPr="00DE7F85">
        <w:rPr>
          <w:b/>
          <w:bCs/>
        </w:rPr>
        <w:t>Supplementary File 2</w:t>
      </w:r>
      <w:r w:rsidR="00DE7F85" w:rsidRPr="00DE7F85">
        <w:rPr>
          <w:b/>
          <w:bCs/>
        </w:rPr>
        <w:t>:</w:t>
      </w:r>
      <w:r w:rsidRPr="00DE7F85">
        <w:rPr>
          <w:b/>
          <w:bCs/>
        </w:rPr>
        <w:t xml:space="preserve"> </w:t>
      </w:r>
      <w:r w:rsidR="00D87AF7" w:rsidRPr="00DE7F85">
        <w:rPr>
          <w:b/>
          <w:bCs/>
        </w:rPr>
        <w:t>STROBE</w:t>
      </w:r>
      <w:r w:rsidR="00CC72E8" w:rsidRPr="00DE7F85">
        <w:rPr>
          <w:b/>
          <w:bCs/>
        </w:rPr>
        <w:t xml:space="preserve"> checklist </w:t>
      </w:r>
      <w:r w:rsidR="00B717B4">
        <w:rPr>
          <w:b/>
          <w:bCs/>
        </w:rPr>
        <w:t>for observational studies</w:t>
      </w:r>
    </w:p>
    <w:p w14:paraId="1534E192" w14:textId="77777777" w:rsidR="00DE7F85" w:rsidRDefault="00DE7F85" w:rsidP="005B567D">
      <w:pPr>
        <w:pStyle w:val="TableTitle"/>
      </w:pPr>
    </w:p>
    <w:p w14:paraId="5EEC9397" w14:textId="0EA26C4F" w:rsidR="004A32C8" w:rsidRPr="003F652A" w:rsidRDefault="00CC72E8" w:rsidP="005B567D">
      <w:pPr>
        <w:pStyle w:val="TableTitle"/>
      </w:pPr>
      <w:r>
        <w:t>STROBE</w:t>
      </w:r>
      <w:r w:rsidR="00D87AF7" w:rsidRPr="003F652A">
        <w:t xml:space="preserve"> </w:t>
      </w:r>
      <w:r w:rsidR="00F0752A">
        <w:t>S</w:t>
      </w:r>
      <w:r w:rsidR="00D87AF7" w:rsidRPr="003F652A">
        <w:t xml:space="preserve">tatement—checklist of items that should be </w:t>
      </w:r>
      <w:r w:rsidR="00B60EFB">
        <w:t xml:space="preserve">included </w:t>
      </w:r>
      <w:r w:rsidR="00D87AF7" w:rsidRPr="003F652A">
        <w:t>in r</w:t>
      </w:r>
      <w:r w:rsidR="004A32C8">
        <w:t xml:space="preserve">eports of observational </w:t>
      </w:r>
      <w:proofErr w:type="gramStart"/>
      <w:r w:rsidR="004A32C8">
        <w:t>studies</w:t>
      </w:r>
      <w:proofErr w:type="gramEnd"/>
    </w:p>
    <w:tbl>
      <w:tblPr>
        <w:tblpPr w:leftFromText="180" w:rightFromText="180" w:vertAnchor="text" w:tblpY="1"/>
        <w:tblOverlap w:val="never"/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98"/>
        <w:gridCol w:w="1580"/>
        <w:gridCol w:w="8010"/>
        <w:gridCol w:w="1620"/>
      </w:tblGrid>
      <w:tr w:rsidR="00D00D44" w:rsidRPr="0022554A" w14:paraId="427F7B38" w14:textId="77777777" w:rsidTr="00E51BCC">
        <w:tc>
          <w:tcPr>
            <w:tcW w:w="2398" w:type="dxa"/>
            <w:tcBorders>
              <w:right w:val="nil"/>
            </w:tcBorders>
          </w:tcPr>
          <w:p w14:paraId="34E6F494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1B419AC0" w14:textId="77777777" w:rsidR="00D00D44" w:rsidRPr="0022554A" w:rsidRDefault="00D00D44" w:rsidP="00531B3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10" w:type="dxa"/>
            <w:tcBorders>
              <w:left w:val="nil"/>
              <w:right w:val="nil"/>
            </w:tcBorders>
            <w:vAlign w:val="bottom"/>
          </w:tcPr>
          <w:p w14:paraId="3EDA6814" w14:textId="77777777" w:rsidR="00D00D44" w:rsidRPr="0022554A" w:rsidRDefault="00D00D44" w:rsidP="00531B3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BD7A72C" w14:textId="55C63D56" w:rsidR="00D00D44" w:rsidRPr="0022554A" w:rsidRDefault="00D00D44" w:rsidP="00531B3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tr w:rsidR="00D00D44" w:rsidRPr="0022554A" w14:paraId="1D5DAB09" w14:textId="77777777" w:rsidTr="00E51BCC">
        <w:tc>
          <w:tcPr>
            <w:tcW w:w="2398" w:type="dxa"/>
            <w:vMerge w:val="restart"/>
            <w:tcBorders>
              <w:right w:val="nil"/>
            </w:tcBorders>
          </w:tcPr>
          <w:p w14:paraId="2FA6D98E" w14:textId="77777777" w:rsidR="00D00D44" w:rsidRPr="002602FB" w:rsidRDefault="00D00D44" w:rsidP="00531B37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2EF4D7A1" w14:textId="72B130F4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D00D44" w:rsidRPr="0022554A">
              <w:rPr>
                <w:sz w:val="20"/>
              </w:rPr>
              <w:t>1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02011A6D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F5F8064" w14:textId="463F5342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D00D44" w:rsidRPr="0022554A" w14:paraId="0B305E71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2D7731AB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50B925D7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69ED9633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AA80E59" w14:textId="6329661D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00D44" w:rsidRPr="0022554A" w14:paraId="5C3EC377" w14:textId="77777777" w:rsidTr="00E51BCC">
        <w:trPr>
          <w:trHeight w:val="312"/>
        </w:trPr>
        <w:tc>
          <w:tcPr>
            <w:tcW w:w="13608" w:type="dxa"/>
            <w:gridSpan w:val="4"/>
            <w:tcBorders>
              <w:right w:val="nil"/>
            </w:tcBorders>
          </w:tcPr>
          <w:p w14:paraId="59A3CA2C" w14:textId="77777777" w:rsidR="00D00D44" w:rsidRPr="0022554A" w:rsidRDefault="00D00D44" w:rsidP="00531B3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D00D44" w:rsidRPr="0022554A" w14:paraId="6F8ECBC8" w14:textId="77777777" w:rsidTr="00E51BCC">
        <w:tc>
          <w:tcPr>
            <w:tcW w:w="2398" w:type="dxa"/>
            <w:tcBorders>
              <w:right w:val="nil"/>
            </w:tcBorders>
          </w:tcPr>
          <w:p w14:paraId="6EDD82C5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42EEB7E7" w14:textId="1229E9D7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531B37">
              <w:rPr>
                <w:sz w:val="20"/>
              </w:rPr>
              <w:t xml:space="preserve"> </w:t>
            </w:r>
            <w:r w:rsidR="00D00D44" w:rsidRPr="0022554A">
              <w:rPr>
                <w:sz w:val="20"/>
              </w:rPr>
              <w:t>2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B11E7D1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8F72107" w14:textId="31EC8C36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092AB0">
              <w:rPr>
                <w:sz w:val="20"/>
              </w:rPr>
              <w:t>,4</w:t>
            </w:r>
          </w:p>
        </w:tc>
      </w:tr>
      <w:tr w:rsidR="00D00D44" w:rsidRPr="0022554A" w14:paraId="1321475D" w14:textId="77777777" w:rsidTr="00E51BCC">
        <w:tc>
          <w:tcPr>
            <w:tcW w:w="2398" w:type="dxa"/>
            <w:tcBorders>
              <w:right w:val="nil"/>
            </w:tcBorders>
          </w:tcPr>
          <w:p w14:paraId="542CB935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52CA0257" w14:textId="15D3FEE8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D00D44" w:rsidRPr="0022554A">
              <w:rPr>
                <w:sz w:val="20"/>
              </w:rPr>
              <w:t>3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2AC8A683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EA8C06F" w14:textId="698F44D6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00D44" w:rsidRPr="0022554A" w14:paraId="2A5FDB25" w14:textId="77777777" w:rsidTr="00E51BCC">
        <w:tc>
          <w:tcPr>
            <w:tcW w:w="13608" w:type="dxa"/>
            <w:gridSpan w:val="4"/>
            <w:tcBorders>
              <w:right w:val="nil"/>
            </w:tcBorders>
          </w:tcPr>
          <w:p w14:paraId="7EBB826A" w14:textId="77777777" w:rsidR="00D00D44" w:rsidRPr="0022554A" w:rsidRDefault="00D00D44" w:rsidP="00531B3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D00D44" w:rsidRPr="0022554A" w14:paraId="16571F3E" w14:textId="77777777" w:rsidTr="00E51BCC">
        <w:tc>
          <w:tcPr>
            <w:tcW w:w="2398" w:type="dxa"/>
            <w:tcBorders>
              <w:right w:val="nil"/>
            </w:tcBorders>
          </w:tcPr>
          <w:p w14:paraId="3A66E166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17E1E06C" w14:textId="303ED7D8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D00D44" w:rsidRPr="0022554A">
              <w:rPr>
                <w:sz w:val="20"/>
              </w:rPr>
              <w:t>4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4F6B44F5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1414DE8" w14:textId="0667DB1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D00D44" w:rsidRPr="0022554A" w14:paraId="452DEDCE" w14:textId="77777777" w:rsidTr="00E51BCC">
        <w:tc>
          <w:tcPr>
            <w:tcW w:w="2398" w:type="dxa"/>
            <w:tcBorders>
              <w:right w:val="nil"/>
            </w:tcBorders>
          </w:tcPr>
          <w:p w14:paraId="27563C5B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325636B1" w14:textId="1DE049E7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D00D44" w:rsidRPr="0022554A">
              <w:rPr>
                <w:sz w:val="20"/>
              </w:rPr>
              <w:t>5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307CF0A7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4291407" w14:textId="170EFBD4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bookmarkEnd w:id="25"/>
      <w:bookmarkEnd w:id="26"/>
      <w:tr w:rsidR="00D00D44" w:rsidRPr="0022554A" w14:paraId="280D1735" w14:textId="77777777" w:rsidTr="00E51BCC">
        <w:tc>
          <w:tcPr>
            <w:tcW w:w="2398" w:type="dxa"/>
            <w:vMerge w:val="restart"/>
            <w:tcBorders>
              <w:right w:val="nil"/>
            </w:tcBorders>
          </w:tcPr>
          <w:p w14:paraId="0E08D7AC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0446A12D" w14:textId="68773C66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 w:rsidR="00D00D44" w:rsidRPr="0022554A">
              <w:rPr>
                <w:sz w:val="20"/>
              </w:rPr>
              <w:t>6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24A1FDF6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5988C33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22554A">
              <w:rPr>
                <w:sz w:val="20"/>
              </w:rPr>
              <w:t>controls</w:t>
            </w:r>
            <w:proofErr w:type="gramEnd"/>
          </w:p>
          <w:p w14:paraId="78476574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60C06C1" w14:textId="51C72303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</w:tr>
      <w:tr w:rsidR="00D00D44" w:rsidRPr="0022554A" w14:paraId="2C66BC93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19402426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4CB77BC1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36136C90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223894CD" w14:textId="77777777" w:rsidR="00D00D44" w:rsidRPr="0022554A" w:rsidRDefault="00D00D44" w:rsidP="00531B37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FB130B2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00D44" w:rsidRPr="0022554A" w14:paraId="01713123" w14:textId="77777777" w:rsidTr="00E51BCC">
        <w:tc>
          <w:tcPr>
            <w:tcW w:w="2398" w:type="dxa"/>
            <w:tcBorders>
              <w:right w:val="nil"/>
            </w:tcBorders>
          </w:tcPr>
          <w:p w14:paraId="7C5D2572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lastRenderedPageBreak/>
              <w:t>Variables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1C7282A6" w14:textId="22E517D8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D00D44" w:rsidRPr="0022554A">
              <w:rPr>
                <w:sz w:val="20"/>
              </w:rPr>
              <w:t>7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700AD3EC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A70F8B9" w14:textId="7509C688" w:rsidR="00D00D44" w:rsidRPr="00D00D44" w:rsidRDefault="00092AB0" w:rsidP="00531B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,</w:t>
            </w:r>
            <w:r w:rsidR="00D00D44">
              <w:rPr>
                <w:sz w:val="20"/>
              </w:rPr>
              <w:t>6,7</w:t>
            </w:r>
          </w:p>
        </w:tc>
      </w:tr>
      <w:tr w:rsidR="00D00D44" w:rsidRPr="0022554A" w14:paraId="7B7B4D8A" w14:textId="77777777" w:rsidTr="00E51BCC">
        <w:trPr>
          <w:trHeight w:val="294"/>
        </w:trPr>
        <w:tc>
          <w:tcPr>
            <w:tcW w:w="2398" w:type="dxa"/>
            <w:tcBorders>
              <w:right w:val="nil"/>
            </w:tcBorders>
          </w:tcPr>
          <w:p w14:paraId="6E76C33C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5D2CC57D" w14:textId="4F1F97FE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D00D44" w:rsidRPr="0022554A">
              <w:rPr>
                <w:sz w:val="20"/>
              </w:rPr>
              <w:t>8</w:t>
            </w:r>
            <w:bookmarkStart w:id="35" w:name="bold19"/>
            <w:r w:rsidR="00D00D44"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19A138FC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913D697" w14:textId="145A8217" w:rsidR="00D00D44" w:rsidRPr="00D00D44" w:rsidRDefault="00D00D44" w:rsidP="00531B37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5,</w:t>
            </w:r>
            <w:r w:rsidRPr="00D00D44">
              <w:rPr>
                <w:iCs/>
                <w:sz w:val="20"/>
              </w:rPr>
              <w:t>6</w:t>
            </w:r>
            <w:r w:rsidR="00C17955">
              <w:rPr>
                <w:iCs/>
                <w:sz w:val="20"/>
              </w:rPr>
              <w:t>,7</w:t>
            </w:r>
          </w:p>
        </w:tc>
      </w:tr>
      <w:tr w:rsidR="00D00D44" w:rsidRPr="0022554A" w14:paraId="008A8827" w14:textId="77777777" w:rsidTr="00E51BCC">
        <w:tc>
          <w:tcPr>
            <w:tcW w:w="2398" w:type="dxa"/>
            <w:tcBorders>
              <w:right w:val="nil"/>
            </w:tcBorders>
          </w:tcPr>
          <w:p w14:paraId="445A9B32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6300B4F0" w14:textId="1F48CD38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D00D44" w:rsidRPr="0022554A">
              <w:rPr>
                <w:sz w:val="20"/>
              </w:rPr>
              <w:t>9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2D2A4AFB" w14:textId="77777777" w:rsidR="00D00D44" w:rsidRPr="0022554A" w:rsidRDefault="00D00D44" w:rsidP="00531B37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A8B5952" w14:textId="5E5DB004" w:rsidR="00D00D44" w:rsidRPr="0022554A" w:rsidRDefault="00C17955" w:rsidP="00531B37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          </w:t>
            </w:r>
          </w:p>
        </w:tc>
      </w:tr>
      <w:tr w:rsidR="00D00D44" w:rsidRPr="0022554A" w14:paraId="69F05769" w14:textId="77777777" w:rsidTr="00E51BCC">
        <w:tc>
          <w:tcPr>
            <w:tcW w:w="2398" w:type="dxa"/>
            <w:tcBorders>
              <w:right w:val="nil"/>
            </w:tcBorders>
          </w:tcPr>
          <w:p w14:paraId="5D95E987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5B2CC412" w14:textId="2A6CE0D7" w:rsidR="00D00D44" w:rsidRPr="0022554A" w:rsidRDefault="00DF7E8F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D00D44" w:rsidRPr="0022554A">
              <w:rPr>
                <w:sz w:val="20"/>
              </w:rPr>
              <w:t>10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F6ADEA6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1EC66AA" w14:textId="67FEAD82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</w:t>
            </w:r>
            <w:r w:rsidR="00C17955">
              <w:rPr>
                <w:sz w:val="20"/>
              </w:rPr>
              <w:t>,6</w:t>
            </w:r>
          </w:p>
        </w:tc>
      </w:tr>
      <w:bookmarkEnd w:id="38"/>
      <w:bookmarkEnd w:id="39"/>
      <w:tr w:rsidR="00D00D44" w:rsidRPr="0022554A" w14:paraId="41A8BC1A" w14:textId="77777777" w:rsidTr="00E51BCC">
        <w:tc>
          <w:tcPr>
            <w:tcW w:w="2398" w:type="dxa"/>
            <w:tcBorders>
              <w:right w:val="nil"/>
            </w:tcBorders>
          </w:tcPr>
          <w:p w14:paraId="3CC6E102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34B2E01F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4D4CC94C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5D33FC1" w14:textId="74652AAA" w:rsidR="00D00D44" w:rsidRPr="0022554A" w:rsidRDefault="00D00D44" w:rsidP="00531B37">
            <w:pPr>
              <w:tabs>
                <w:tab w:val="left" w:pos="935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D00D44" w:rsidRPr="0022554A" w14:paraId="69F88F4C" w14:textId="77777777" w:rsidTr="00E51BCC">
        <w:tc>
          <w:tcPr>
            <w:tcW w:w="2398" w:type="dxa"/>
            <w:vMerge w:val="restart"/>
            <w:tcBorders>
              <w:right w:val="nil"/>
            </w:tcBorders>
          </w:tcPr>
          <w:p w14:paraId="0145188D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52CB8A4D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658584D6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E45FB61" w14:textId="78275ED1" w:rsidR="00D00D44" w:rsidRPr="0022554A" w:rsidRDefault="00D00D44" w:rsidP="00531B37">
            <w:pPr>
              <w:tabs>
                <w:tab w:val="left" w:pos="1169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</w:tr>
      <w:tr w:rsidR="00D00D44" w:rsidRPr="0022554A" w14:paraId="1F568A05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7F9E3CBC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748CE83D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CB6543C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9CA672C" w14:textId="65445BAB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00D44" w:rsidRPr="0022554A" w14:paraId="642D2ACD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55F99D02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64094298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24CBE80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53502F3" w14:textId="095266CF" w:rsidR="00D00D44" w:rsidRPr="0022554A" w:rsidRDefault="00D00D44" w:rsidP="00531B37">
            <w:pPr>
              <w:tabs>
                <w:tab w:val="left" w:pos="1268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 w:rsidR="007011FB">
              <w:rPr>
                <w:sz w:val="20"/>
              </w:rPr>
              <w:t>,7</w:t>
            </w:r>
          </w:p>
        </w:tc>
      </w:tr>
      <w:tr w:rsidR="00D00D44" w:rsidRPr="0022554A" w14:paraId="2A2DE897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33CFDC7B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484A24A3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F6C65C4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5C890743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 xml:space="preserve">—If applicable, explain how matching of cases and controls was </w:t>
            </w:r>
            <w:proofErr w:type="gramStart"/>
            <w:r w:rsidRPr="0022554A">
              <w:rPr>
                <w:sz w:val="20"/>
              </w:rPr>
              <w:t>addressed</w:t>
            </w:r>
            <w:proofErr w:type="gramEnd"/>
          </w:p>
          <w:p w14:paraId="0FE8873C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698BFDE" w14:textId="6C56636A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00D44" w:rsidRPr="0022554A" w14:paraId="52B552BE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3E40A2B3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50AE8F8F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3C63551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5F8527E" w14:textId="54943F73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50"/>
      <w:bookmarkEnd w:id="51"/>
      <w:tr w:rsidR="00531B37" w:rsidRPr="0022554A" w14:paraId="2B1D7753" w14:textId="77777777" w:rsidTr="00E51BCC">
        <w:tc>
          <w:tcPr>
            <w:tcW w:w="13608" w:type="dxa"/>
            <w:gridSpan w:val="4"/>
            <w:tcBorders>
              <w:right w:val="nil"/>
            </w:tcBorders>
          </w:tcPr>
          <w:p w14:paraId="7BE569EC" w14:textId="23F7EC31" w:rsidR="00531B37" w:rsidRDefault="00531B37" w:rsidP="00531B3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531B37">
              <w:rPr>
                <w:sz w:val="20"/>
              </w:rPr>
              <w:t>Results</w:t>
            </w:r>
          </w:p>
        </w:tc>
      </w:tr>
      <w:tr w:rsidR="00D00D44" w:rsidRPr="0022554A" w14:paraId="4F174063" w14:textId="77777777" w:rsidTr="00E51BCC">
        <w:tc>
          <w:tcPr>
            <w:tcW w:w="2398" w:type="dxa"/>
            <w:vMerge w:val="restart"/>
            <w:tcBorders>
              <w:right w:val="nil"/>
            </w:tcBorders>
          </w:tcPr>
          <w:p w14:paraId="53FA1AB2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22554A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3CDF0697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22554A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30CA639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751AA9B" w14:textId="6822BE48" w:rsidR="00D00D44" w:rsidRPr="00D00D44" w:rsidRDefault="007011FB" w:rsidP="00531B37">
            <w:pPr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D00D44" w:rsidRPr="0022554A" w14:paraId="7A294E41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4A0DE2D8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11C450E3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335FD4D4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E74A3FA" w14:textId="17EABA2F" w:rsidR="00D00D44" w:rsidRDefault="006D6B0D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D00D44" w:rsidRPr="0022554A" w14:paraId="6A772F46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1DAC14CB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6DA668EA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2413C98D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627F952" w14:textId="22F55160" w:rsidR="00D00D44" w:rsidRDefault="006D6B0D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D00D44" w:rsidRPr="0022554A" w14:paraId="1573D4E3" w14:textId="77777777" w:rsidTr="00E51BCC">
        <w:tc>
          <w:tcPr>
            <w:tcW w:w="2398" w:type="dxa"/>
            <w:vMerge w:val="restart"/>
            <w:tcBorders>
              <w:right w:val="nil"/>
            </w:tcBorders>
          </w:tcPr>
          <w:p w14:paraId="795D89A9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1477148E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375C3E50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8CF5BC7" w14:textId="383FA179" w:rsidR="00D00D44" w:rsidRDefault="006D6B0D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0,31</w:t>
            </w:r>
          </w:p>
        </w:tc>
      </w:tr>
      <w:tr w:rsidR="00D00D44" w:rsidRPr="0022554A" w14:paraId="14FB0CA1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17BAD113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74F379C0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3B92AF44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55A8891" w14:textId="7C227160" w:rsidR="00D00D44" w:rsidRDefault="006D6B0D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28</w:t>
            </w:r>
          </w:p>
        </w:tc>
      </w:tr>
      <w:tr w:rsidR="00D00D44" w:rsidRPr="0022554A" w14:paraId="7E130C5A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7E202E9D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33A92ABB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7BD91EC6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37E7FC6" w14:textId="77777777" w:rsidR="00D00D44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D00D44" w:rsidRPr="0022554A" w14:paraId="5D7C46B5" w14:textId="77777777" w:rsidTr="00E51BCC">
        <w:trPr>
          <w:trHeight w:val="295"/>
        </w:trPr>
        <w:tc>
          <w:tcPr>
            <w:tcW w:w="2398" w:type="dxa"/>
            <w:vMerge w:val="restart"/>
            <w:tcBorders>
              <w:right w:val="nil"/>
            </w:tcBorders>
          </w:tcPr>
          <w:p w14:paraId="3BCDE496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64C72D20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481B0E46" w14:textId="77777777" w:rsidR="00D00D44" w:rsidRPr="0022554A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0FF719D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D00D44" w:rsidRPr="0022554A" w14:paraId="08500801" w14:textId="77777777" w:rsidTr="00E51BCC">
        <w:trPr>
          <w:trHeight w:val="294"/>
        </w:trPr>
        <w:tc>
          <w:tcPr>
            <w:tcW w:w="2398" w:type="dxa"/>
            <w:vMerge/>
            <w:tcBorders>
              <w:right w:val="nil"/>
            </w:tcBorders>
          </w:tcPr>
          <w:p w14:paraId="03B171CA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4966F24D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0D6A5C5A" w14:textId="77777777" w:rsidR="00D00D44" w:rsidRPr="0022554A" w:rsidRDefault="00D00D44" w:rsidP="00531B37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4659D25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D00D44" w:rsidRPr="0022554A" w14:paraId="71D010BD" w14:textId="77777777" w:rsidTr="00E51BCC">
        <w:trPr>
          <w:trHeight w:val="294"/>
        </w:trPr>
        <w:tc>
          <w:tcPr>
            <w:tcW w:w="2398" w:type="dxa"/>
            <w:vMerge/>
            <w:tcBorders>
              <w:right w:val="nil"/>
            </w:tcBorders>
          </w:tcPr>
          <w:p w14:paraId="014FBB1A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6AC9726A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4D373F86" w14:textId="77777777" w:rsidR="00D00D44" w:rsidRPr="0022554A" w:rsidRDefault="00D00D44" w:rsidP="00531B37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B8CD603" w14:textId="1B513E7B" w:rsidR="00D00D44" w:rsidRPr="00D00D44" w:rsidRDefault="00D00D44" w:rsidP="00531B37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9,10</w:t>
            </w:r>
            <w:r w:rsidR="006D6B0D">
              <w:rPr>
                <w:iCs/>
                <w:sz w:val="20"/>
              </w:rPr>
              <w:t>,11</w:t>
            </w:r>
          </w:p>
        </w:tc>
      </w:tr>
      <w:tr w:rsidR="00D00D44" w:rsidRPr="0022554A" w14:paraId="7A659CEF" w14:textId="77777777" w:rsidTr="00E51BCC">
        <w:tc>
          <w:tcPr>
            <w:tcW w:w="2398" w:type="dxa"/>
            <w:vMerge w:val="restart"/>
            <w:tcBorders>
              <w:right w:val="nil"/>
            </w:tcBorders>
          </w:tcPr>
          <w:p w14:paraId="561F075D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1580" w:type="dxa"/>
            <w:vMerge w:val="restart"/>
            <w:tcBorders>
              <w:left w:val="nil"/>
              <w:right w:val="nil"/>
            </w:tcBorders>
          </w:tcPr>
          <w:p w14:paraId="7F6A596B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2DF54785" w14:textId="77777777" w:rsidR="00D00D44" w:rsidRPr="006149D3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5C59781" w14:textId="772B0EC2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iCs/>
                <w:sz w:val="20"/>
              </w:rPr>
              <w:t>9,10</w:t>
            </w:r>
            <w:r w:rsidR="006D6B0D">
              <w:rPr>
                <w:iCs/>
                <w:sz w:val="20"/>
              </w:rPr>
              <w:t>,11</w:t>
            </w:r>
          </w:p>
        </w:tc>
      </w:tr>
      <w:tr w:rsidR="00D00D44" w:rsidRPr="0022554A" w14:paraId="48713B21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27428738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3E4A35B4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3FFB035F" w14:textId="77777777" w:rsidR="00D00D44" w:rsidRPr="006149D3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BBD2A35" w14:textId="6E3BFB5E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00D44" w:rsidRPr="0022554A" w14:paraId="29548685" w14:textId="77777777" w:rsidTr="00E51BCC">
        <w:tc>
          <w:tcPr>
            <w:tcW w:w="2398" w:type="dxa"/>
            <w:vMerge/>
            <w:tcBorders>
              <w:right w:val="nil"/>
            </w:tcBorders>
          </w:tcPr>
          <w:p w14:paraId="3AF645D8" w14:textId="77777777" w:rsidR="00D00D44" w:rsidRPr="0022554A" w:rsidRDefault="00D00D44" w:rsidP="00531B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1580" w:type="dxa"/>
            <w:vMerge/>
            <w:tcBorders>
              <w:left w:val="nil"/>
              <w:right w:val="nil"/>
            </w:tcBorders>
          </w:tcPr>
          <w:p w14:paraId="14E235AE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45320F41" w14:textId="77777777" w:rsidR="00D00D44" w:rsidRPr="006149D3" w:rsidRDefault="00D00D44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C800F8D" w14:textId="77777777" w:rsidR="00D00D44" w:rsidRPr="0022554A" w:rsidRDefault="00D00D44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bookmarkEnd w:id="76"/>
      <w:bookmarkEnd w:id="77"/>
      <w:tr w:rsidR="00531B37" w:rsidRPr="0022554A" w14:paraId="13369FA6" w14:textId="77777777" w:rsidTr="00E51BCC">
        <w:tc>
          <w:tcPr>
            <w:tcW w:w="0" w:type="auto"/>
            <w:tcBorders>
              <w:right w:val="nil"/>
            </w:tcBorders>
          </w:tcPr>
          <w:p w14:paraId="61949808" w14:textId="69478B88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2A1BFF85" w14:textId="2B3D14AF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1C995814" w14:textId="04888669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1D4C3B1" w14:textId="53EDFEC6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31B37" w:rsidRPr="0022554A" w14:paraId="7141CA8F" w14:textId="77777777" w:rsidTr="00E51BCC">
        <w:tc>
          <w:tcPr>
            <w:tcW w:w="13608" w:type="dxa"/>
            <w:gridSpan w:val="4"/>
            <w:tcBorders>
              <w:right w:val="nil"/>
            </w:tcBorders>
          </w:tcPr>
          <w:p w14:paraId="494EDB59" w14:textId="0E1E7BB0" w:rsidR="00531B37" w:rsidRPr="00531B37" w:rsidRDefault="00531B37" w:rsidP="00531B37">
            <w:pPr>
              <w:tabs>
                <w:tab w:val="left" w:pos="5400"/>
              </w:tabs>
              <w:rPr>
                <w:b/>
                <w:sz w:val="20"/>
              </w:rPr>
            </w:pPr>
            <w:r w:rsidRPr="00531B37">
              <w:rPr>
                <w:b/>
                <w:sz w:val="20"/>
              </w:rPr>
              <w:t>Discussion</w:t>
            </w:r>
          </w:p>
        </w:tc>
      </w:tr>
      <w:tr w:rsidR="00531B37" w:rsidRPr="0022554A" w14:paraId="6B8A73CF" w14:textId="77777777" w:rsidTr="00E51BCC">
        <w:tc>
          <w:tcPr>
            <w:tcW w:w="0" w:type="auto"/>
            <w:tcBorders>
              <w:right w:val="nil"/>
            </w:tcBorders>
          </w:tcPr>
          <w:p w14:paraId="1B06083D" w14:textId="525605F7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650A8E66" w14:textId="2DD71328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176C062" w14:textId="005A9D01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3BF6098" w14:textId="3A248496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,13,14</w:t>
            </w:r>
          </w:p>
        </w:tc>
      </w:tr>
      <w:tr w:rsidR="00531B37" w:rsidRPr="0022554A" w14:paraId="255A8364" w14:textId="77777777" w:rsidTr="00E51BCC">
        <w:tc>
          <w:tcPr>
            <w:tcW w:w="0" w:type="auto"/>
            <w:tcBorders>
              <w:right w:val="nil"/>
            </w:tcBorders>
          </w:tcPr>
          <w:p w14:paraId="74CFB00B" w14:textId="29FE58FE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26CA5C5D" w14:textId="0BDE55BB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EA19094" w14:textId="23A8B4D9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7345DE5" w14:textId="50646895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,17</w:t>
            </w:r>
          </w:p>
        </w:tc>
      </w:tr>
      <w:tr w:rsidR="00531B37" w:rsidRPr="0022554A" w14:paraId="483F0BEC" w14:textId="77777777" w:rsidTr="00E51BCC">
        <w:tc>
          <w:tcPr>
            <w:tcW w:w="0" w:type="auto"/>
            <w:tcBorders>
              <w:right w:val="nil"/>
            </w:tcBorders>
          </w:tcPr>
          <w:p w14:paraId="76F5DC3C" w14:textId="759AFE11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7977C071" w14:textId="50A3C133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510ED7A4" w14:textId="21610FD0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173935B" w14:textId="4BF06802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,13,14,15,16</w:t>
            </w:r>
          </w:p>
        </w:tc>
      </w:tr>
      <w:tr w:rsidR="00531B37" w:rsidRPr="0022554A" w14:paraId="59FEC612" w14:textId="77777777" w:rsidTr="00E51BCC">
        <w:tc>
          <w:tcPr>
            <w:tcW w:w="0" w:type="auto"/>
            <w:tcBorders>
              <w:right w:val="nil"/>
            </w:tcBorders>
          </w:tcPr>
          <w:p w14:paraId="1E248EEE" w14:textId="42F24963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06244618" w14:textId="38415B55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7B8BFC66" w14:textId="267A7D5B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45EE13F" w14:textId="370D0DF2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**</w:t>
            </w:r>
          </w:p>
        </w:tc>
      </w:tr>
      <w:bookmarkEnd w:id="84"/>
      <w:bookmarkEnd w:id="85"/>
      <w:tr w:rsidR="00531B37" w:rsidRPr="0022554A" w14:paraId="29FCBB08" w14:textId="77777777" w:rsidTr="00E51BCC">
        <w:tc>
          <w:tcPr>
            <w:tcW w:w="13608" w:type="dxa"/>
            <w:gridSpan w:val="4"/>
            <w:tcBorders>
              <w:right w:val="nil"/>
            </w:tcBorders>
          </w:tcPr>
          <w:p w14:paraId="46EA6A4C" w14:textId="1387A9AD" w:rsidR="00531B37" w:rsidRDefault="00531B37" w:rsidP="00531B3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531B37">
              <w:rPr>
                <w:sz w:val="20"/>
              </w:rPr>
              <w:t>Other information</w:t>
            </w:r>
          </w:p>
        </w:tc>
      </w:tr>
      <w:tr w:rsidR="00531B37" w:rsidRPr="0022554A" w14:paraId="468DE7DD" w14:textId="77777777" w:rsidTr="00E51BCC">
        <w:tc>
          <w:tcPr>
            <w:tcW w:w="0" w:type="auto"/>
            <w:tcBorders>
              <w:right w:val="nil"/>
            </w:tcBorders>
          </w:tcPr>
          <w:p w14:paraId="5167DDAC" w14:textId="217D3EDA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86" w:name="italic50" w:colFirst="0" w:colLast="0"/>
            <w:bookmarkStart w:id="8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1580" w:type="dxa"/>
            <w:tcBorders>
              <w:left w:val="nil"/>
              <w:right w:val="nil"/>
            </w:tcBorders>
          </w:tcPr>
          <w:p w14:paraId="109CBC19" w14:textId="0171BBE5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010" w:type="dxa"/>
            <w:tcBorders>
              <w:left w:val="nil"/>
              <w:right w:val="nil"/>
            </w:tcBorders>
          </w:tcPr>
          <w:p w14:paraId="18AFDF96" w14:textId="034201D5" w:rsidR="00531B37" w:rsidRPr="0022554A" w:rsidRDefault="00531B37" w:rsidP="00531B37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E2137A3" w14:textId="0ADCD363" w:rsidR="00531B37" w:rsidRPr="0022554A" w:rsidRDefault="00531B37" w:rsidP="00531B3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bookmarkEnd w:id="86"/>
    <w:bookmarkEnd w:id="87"/>
    <w:p w14:paraId="6274533D" w14:textId="1C78E3B2" w:rsidR="00186DD5" w:rsidRDefault="00531B37" w:rsidP="00186DD5">
      <w:pPr>
        <w:pStyle w:val="TableNote"/>
        <w:tabs>
          <w:tab w:val="left" w:pos="5400"/>
        </w:tabs>
        <w:spacing w:after="0" w:line="240" w:lineRule="auto"/>
        <w:rPr>
          <w:bCs/>
          <w:sz w:val="20"/>
        </w:rPr>
      </w:pPr>
      <w:r>
        <w:rPr>
          <w:bCs/>
          <w:sz w:val="20"/>
        </w:rPr>
        <w:br w:type="textWrapping" w:clear="all"/>
      </w:r>
      <w:r w:rsidR="00186DD5">
        <w:rPr>
          <w:bCs/>
          <w:sz w:val="20"/>
        </w:rPr>
        <w:t xml:space="preserve">  NA, not applicable</w:t>
      </w:r>
    </w:p>
    <w:p w14:paraId="4D0BF102" w14:textId="36B112EA" w:rsidR="00D87AF7" w:rsidRPr="0022554A" w:rsidRDefault="0084008B" w:rsidP="00186DD5">
      <w:pPr>
        <w:pStyle w:val="TableNote"/>
        <w:tabs>
          <w:tab w:val="left" w:pos="5400"/>
        </w:tabs>
        <w:spacing w:after="0" w:line="240" w:lineRule="auto"/>
        <w:rPr>
          <w:sz w:val="20"/>
        </w:rPr>
      </w:pPr>
      <w:r>
        <w:rPr>
          <w:bCs/>
          <w:sz w:val="20"/>
        </w:rPr>
        <w:t xml:space="preserve">  </w:t>
      </w:r>
      <w:r w:rsidR="00D87AF7" w:rsidRPr="0022554A">
        <w:rPr>
          <w:bCs/>
          <w:sz w:val="20"/>
        </w:rPr>
        <w:t>*</w:t>
      </w:r>
      <w:r w:rsidR="00D87AF7"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="00D87AF7" w:rsidRPr="0022554A">
        <w:rPr>
          <w:sz w:val="20"/>
        </w:rPr>
        <w:t xml:space="preserve"> studies</w:t>
      </w:r>
    </w:p>
    <w:p w14:paraId="5FACD1F5" w14:textId="21AC74E2" w:rsidR="00E10227" w:rsidRPr="002602FB" w:rsidRDefault="00D00D44" w:rsidP="00186DD5">
      <w:pPr>
        <w:pStyle w:val="TableNote"/>
        <w:tabs>
          <w:tab w:val="left" w:pos="5400"/>
        </w:tabs>
        <w:spacing w:line="240" w:lineRule="auto"/>
        <w:rPr>
          <w:sz w:val="20"/>
        </w:rPr>
      </w:pPr>
      <w:r>
        <w:rPr>
          <w:sz w:val="20"/>
        </w:rPr>
        <w:t>**</w:t>
      </w:r>
      <w:proofErr w:type="spellStart"/>
      <w:r>
        <w:rPr>
          <w:sz w:val="20"/>
        </w:rPr>
        <w:t>Generalisable</w:t>
      </w:r>
      <w:proofErr w:type="spellEnd"/>
      <w:r>
        <w:rPr>
          <w:sz w:val="20"/>
        </w:rPr>
        <w:t xml:space="preserve"> only to patients with </w:t>
      </w:r>
      <w:r w:rsidR="00C33772">
        <w:rPr>
          <w:sz w:val="20"/>
        </w:rPr>
        <w:t>c</w:t>
      </w:r>
      <w:r w:rsidR="00CB3608">
        <w:rPr>
          <w:sz w:val="20"/>
        </w:rPr>
        <w:t xml:space="preserve">irrhosis and </w:t>
      </w:r>
      <w:r w:rsidR="00C33772" w:rsidRPr="00C33772">
        <w:rPr>
          <w:sz w:val="20"/>
        </w:rPr>
        <w:t>spontaneous bacterial peritonitis</w:t>
      </w:r>
      <w:r w:rsidR="00C33772" w:rsidRPr="00C33772">
        <w:rPr>
          <w:sz w:val="20"/>
        </w:rPr>
        <w:t xml:space="preserve"> </w:t>
      </w:r>
      <w:r w:rsidR="00C33772">
        <w:rPr>
          <w:sz w:val="20"/>
        </w:rPr>
        <w:t>(SBP)</w:t>
      </w:r>
      <w:r w:rsidR="00186DD5">
        <w:rPr>
          <w:sz w:val="20"/>
        </w:rPr>
        <w:t xml:space="preserve"> </w:t>
      </w:r>
    </w:p>
    <w:sectPr w:rsidR="00E10227" w:rsidRPr="002602FB" w:rsidSect="002C5E41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D28ED2" w14:textId="77777777" w:rsidR="00BD5E9B" w:rsidRDefault="00BD5E9B">
      <w:r>
        <w:separator/>
      </w:r>
    </w:p>
  </w:endnote>
  <w:endnote w:type="continuationSeparator" w:id="0">
    <w:p w14:paraId="0C031A34" w14:textId="77777777" w:rsidR="00BD5E9B" w:rsidRDefault="00BD5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1FE416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7DF45D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06C418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5E9DA5F5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96E5E9" w14:textId="77777777" w:rsidR="00BD5E9B" w:rsidRDefault="00BD5E9B">
      <w:r>
        <w:separator/>
      </w:r>
    </w:p>
  </w:footnote>
  <w:footnote w:type="continuationSeparator" w:id="0">
    <w:p w14:paraId="78E06174" w14:textId="77777777" w:rsidR="00BD5E9B" w:rsidRDefault="00BD5E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655834414">
    <w:abstractNumId w:val="20"/>
  </w:num>
  <w:num w:numId="2" w16cid:durableId="1206521188">
    <w:abstractNumId w:val="11"/>
  </w:num>
  <w:num w:numId="3" w16cid:durableId="702708826">
    <w:abstractNumId w:val="18"/>
  </w:num>
  <w:num w:numId="4" w16cid:durableId="1186551669">
    <w:abstractNumId w:val="16"/>
  </w:num>
  <w:num w:numId="5" w16cid:durableId="1118792552">
    <w:abstractNumId w:val="15"/>
  </w:num>
  <w:num w:numId="6" w16cid:durableId="794058997">
    <w:abstractNumId w:val="19"/>
  </w:num>
  <w:num w:numId="7" w16cid:durableId="922955804">
    <w:abstractNumId w:val="10"/>
  </w:num>
  <w:num w:numId="8" w16cid:durableId="640888968">
    <w:abstractNumId w:val="13"/>
  </w:num>
  <w:num w:numId="9" w16cid:durableId="1692754054">
    <w:abstractNumId w:val="9"/>
  </w:num>
  <w:num w:numId="10" w16cid:durableId="1503473392">
    <w:abstractNumId w:val="14"/>
  </w:num>
  <w:num w:numId="11" w16cid:durableId="324479374">
    <w:abstractNumId w:val="7"/>
  </w:num>
  <w:num w:numId="12" w16cid:durableId="1099637676">
    <w:abstractNumId w:val="6"/>
  </w:num>
  <w:num w:numId="13" w16cid:durableId="1380206050">
    <w:abstractNumId w:val="5"/>
  </w:num>
  <w:num w:numId="14" w16cid:durableId="885684391">
    <w:abstractNumId w:val="4"/>
  </w:num>
  <w:num w:numId="15" w16cid:durableId="1283225054">
    <w:abstractNumId w:val="8"/>
  </w:num>
  <w:num w:numId="16" w16cid:durableId="939263743">
    <w:abstractNumId w:val="3"/>
  </w:num>
  <w:num w:numId="17" w16cid:durableId="684792661">
    <w:abstractNumId w:val="2"/>
  </w:num>
  <w:num w:numId="18" w16cid:durableId="559943958">
    <w:abstractNumId w:val="1"/>
  </w:num>
  <w:num w:numId="19" w16cid:durableId="1699354163">
    <w:abstractNumId w:val="0"/>
  </w:num>
  <w:num w:numId="20" w16cid:durableId="1218007700">
    <w:abstractNumId w:val="12"/>
  </w:num>
  <w:num w:numId="21" w16cid:durableId="47815687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removePersonalInformation/>
  <w:removeDateAndTime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5294C"/>
    <w:rsid w:val="00092AB0"/>
    <w:rsid w:val="00093E3A"/>
    <w:rsid w:val="000B6FD4"/>
    <w:rsid w:val="000E3193"/>
    <w:rsid w:val="000E691B"/>
    <w:rsid w:val="000F26ED"/>
    <w:rsid w:val="00110BFB"/>
    <w:rsid w:val="0012501A"/>
    <w:rsid w:val="00134AAC"/>
    <w:rsid w:val="00186DD5"/>
    <w:rsid w:val="00191A23"/>
    <w:rsid w:val="001A495C"/>
    <w:rsid w:val="001A75E9"/>
    <w:rsid w:val="001E02AD"/>
    <w:rsid w:val="001E4DBE"/>
    <w:rsid w:val="0021265E"/>
    <w:rsid w:val="00215E03"/>
    <w:rsid w:val="00224268"/>
    <w:rsid w:val="0022554A"/>
    <w:rsid w:val="00226A29"/>
    <w:rsid w:val="00251939"/>
    <w:rsid w:val="002552FD"/>
    <w:rsid w:val="002602FB"/>
    <w:rsid w:val="0026755B"/>
    <w:rsid w:val="002B385C"/>
    <w:rsid w:val="002C5E41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B1A9B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31B37"/>
    <w:rsid w:val="0056414E"/>
    <w:rsid w:val="00590F64"/>
    <w:rsid w:val="005923E5"/>
    <w:rsid w:val="005B567D"/>
    <w:rsid w:val="005D0CFC"/>
    <w:rsid w:val="005D19F4"/>
    <w:rsid w:val="005F254A"/>
    <w:rsid w:val="005F747B"/>
    <w:rsid w:val="006149D3"/>
    <w:rsid w:val="0065657F"/>
    <w:rsid w:val="00666336"/>
    <w:rsid w:val="00683E42"/>
    <w:rsid w:val="006A2F18"/>
    <w:rsid w:val="006A5DD9"/>
    <w:rsid w:val="006B2915"/>
    <w:rsid w:val="006B3A60"/>
    <w:rsid w:val="006B56D7"/>
    <w:rsid w:val="006C0B63"/>
    <w:rsid w:val="006C7601"/>
    <w:rsid w:val="006D16AA"/>
    <w:rsid w:val="006D6B0D"/>
    <w:rsid w:val="006F66AC"/>
    <w:rsid w:val="007011FB"/>
    <w:rsid w:val="00701AC5"/>
    <w:rsid w:val="00704781"/>
    <w:rsid w:val="00711D81"/>
    <w:rsid w:val="0074576C"/>
    <w:rsid w:val="00753AF7"/>
    <w:rsid w:val="00754BA5"/>
    <w:rsid w:val="007562C3"/>
    <w:rsid w:val="0079658C"/>
    <w:rsid w:val="007C72F6"/>
    <w:rsid w:val="007E63EF"/>
    <w:rsid w:val="007F7FA0"/>
    <w:rsid w:val="00816966"/>
    <w:rsid w:val="00817D26"/>
    <w:rsid w:val="00821CD4"/>
    <w:rsid w:val="0084008B"/>
    <w:rsid w:val="008423A7"/>
    <w:rsid w:val="008440CC"/>
    <w:rsid w:val="00846CF1"/>
    <w:rsid w:val="0089107E"/>
    <w:rsid w:val="00891604"/>
    <w:rsid w:val="008B57C0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66962"/>
    <w:rsid w:val="00A729D6"/>
    <w:rsid w:val="00A938BF"/>
    <w:rsid w:val="00AB7BC4"/>
    <w:rsid w:val="00AE23EB"/>
    <w:rsid w:val="00AE2C57"/>
    <w:rsid w:val="00AF4615"/>
    <w:rsid w:val="00B43DF3"/>
    <w:rsid w:val="00B50DF8"/>
    <w:rsid w:val="00B54EA0"/>
    <w:rsid w:val="00B60EFB"/>
    <w:rsid w:val="00B65366"/>
    <w:rsid w:val="00B717B4"/>
    <w:rsid w:val="00B77807"/>
    <w:rsid w:val="00B940E9"/>
    <w:rsid w:val="00BA1206"/>
    <w:rsid w:val="00BC7FE6"/>
    <w:rsid w:val="00BD5E9B"/>
    <w:rsid w:val="00BE3709"/>
    <w:rsid w:val="00C16D1C"/>
    <w:rsid w:val="00C17955"/>
    <w:rsid w:val="00C33772"/>
    <w:rsid w:val="00C41EB6"/>
    <w:rsid w:val="00CA489B"/>
    <w:rsid w:val="00CB3608"/>
    <w:rsid w:val="00CB3D53"/>
    <w:rsid w:val="00CB6CC8"/>
    <w:rsid w:val="00CC4C93"/>
    <w:rsid w:val="00CC72E8"/>
    <w:rsid w:val="00D00D44"/>
    <w:rsid w:val="00D120D2"/>
    <w:rsid w:val="00D20D7C"/>
    <w:rsid w:val="00D26FCA"/>
    <w:rsid w:val="00D6407C"/>
    <w:rsid w:val="00D87AF7"/>
    <w:rsid w:val="00DA120C"/>
    <w:rsid w:val="00DC4BEF"/>
    <w:rsid w:val="00DE7F85"/>
    <w:rsid w:val="00DF0E15"/>
    <w:rsid w:val="00DF7E8F"/>
    <w:rsid w:val="00E10227"/>
    <w:rsid w:val="00E10628"/>
    <w:rsid w:val="00E144CD"/>
    <w:rsid w:val="00E2292B"/>
    <w:rsid w:val="00E341E9"/>
    <w:rsid w:val="00E51BCC"/>
    <w:rsid w:val="00EA6E28"/>
    <w:rsid w:val="00F040F1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E4D5E"/>
    <w:rsid w:val="00FF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6617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F85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DE7F8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E7F85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</w:rPr>
  </w:style>
  <w:style w:type="paragraph" w:customStyle="1" w:styleId="Introduction">
    <w:name w:val="Introduction"/>
    <w:basedOn w:val="Normal"/>
    <w:rsid w:val="00666336"/>
    <w:rPr>
      <w:rFonts w:ascii="Arial" w:hAnsi="Arial"/>
    </w:rPr>
  </w:style>
  <w:style w:type="paragraph" w:customStyle="1" w:styleId="Paragraph">
    <w:name w:val="Paragraph"/>
    <w:basedOn w:val="Normal"/>
    <w:rsid w:val="00666336"/>
    <w:rPr>
      <w:rFonts w:ascii="Arial" w:hAnsi="Arial"/>
    </w:rPr>
  </w:style>
  <w:style w:type="paragraph" w:customStyle="1" w:styleId="TableHead">
    <w:name w:val="Table Head"/>
    <w:basedOn w:val="Normal"/>
    <w:rsid w:val="00666336"/>
    <w:rPr>
      <w:rFonts w:ascii="Arial" w:hAnsi="Arial"/>
      <w:b/>
    </w:rPr>
  </w:style>
  <w:style w:type="paragraph" w:customStyle="1" w:styleId="TableBody">
    <w:name w:val="Table Body"/>
    <w:basedOn w:val="Normal"/>
    <w:rsid w:val="00666336"/>
    <w:rPr>
      <w:rFonts w:ascii="Arial" w:hAnsi="Arial"/>
    </w:rPr>
  </w:style>
  <w:style w:type="paragraph" w:customStyle="1" w:styleId="FigureCaption">
    <w:name w:val="Figure Caption"/>
    <w:basedOn w:val="Normal"/>
    <w:rsid w:val="00666336"/>
    <w:rPr>
      <w:rFonts w:ascii="Arial" w:hAnsi="Arial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paragraph" w:styleId="Revision">
    <w:name w:val="Revision"/>
    <w:hidden/>
    <w:uiPriority w:val="99"/>
    <w:semiHidden/>
    <w:rsid w:val="00092AB0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4-02T10:54:00Z</dcterms:created>
  <dcterms:modified xsi:type="dcterms:W3CDTF">2024-05-15T14:44:00Z</dcterms:modified>
</cp:coreProperties>
</file>